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ind w:left="0" w:leftChars="0" w:firstLine="0" w:firstLineChars="0"/>
        <w:jc w:val="center"/>
        <w:rPr>
          <w:b/>
          <w:bCs/>
          <w:sz w:val="24"/>
          <w:szCs w:val="24"/>
        </w:rPr>
      </w:pPr>
      <w:bookmarkStart w:id="0" w:name="_GoBack"/>
      <w:r>
        <w:rPr>
          <w:rFonts w:hint="eastAsia"/>
          <w:b/>
          <w:bCs/>
          <w:sz w:val="24"/>
          <w:szCs w:val="32"/>
          <w:lang w:val="en-US" w:eastAsia="zh-CN"/>
        </w:rPr>
        <w:t>Supplemental material 2</w:t>
      </w:r>
      <w:bookmarkEnd w:id="0"/>
      <w:r>
        <w:rPr>
          <w:rFonts w:hint="eastAsia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ain characteristics of included trials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094"/>
        <w:gridCol w:w="1106"/>
        <w:gridCol w:w="1100"/>
        <w:gridCol w:w="471"/>
        <w:gridCol w:w="479"/>
        <w:gridCol w:w="845"/>
        <w:gridCol w:w="845"/>
        <w:gridCol w:w="1707"/>
        <w:gridCol w:w="1352"/>
        <w:gridCol w:w="1225"/>
        <w:gridCol w:w="1233"/>
        <w:gridCol w:w="9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in characteristics of included tri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615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rst Author, Year</w:t>
            </w:r>
          </w:p>
        </w:tc>
        <w:tc>
          <w:tcPr>
            <w:tcW w:w="77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erage age</w:t>
            </w:r>
          </w:p>
        </w:tc>
        <w:tc>
          <w:tcPr>
            <w:tcW w:w="38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ry</w:t>
            </w:r>
          </w:p>
        </w:tc>
        <w:tc>
          <w:tcPr>
            <w:tcW w:w="33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59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(%)</w:t>
            </w:r>
          </w:p>
        </w:tc>
        <w:tc>
          <w:tcPr>
            <w:tcW w:w="107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8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eline BP</w:t>
            </w:r>
          </w:p>
        </w:tc>
        <w:tc>
          <w:tcPr>
            <w:tcW w:w="34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llow 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615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</w:tc>
        <w:tc>
          <w:tcPr>
            <w:tcW w:w="1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2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 (%)</w:t>
            </w:r>
          </w:p>
        </w:tc>
        <w:tc>
          <w:tcPr>
            <w:tcW w:w="2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 (%)</w:t>
            </w: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4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4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iyagarajan 2015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08±9.42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47±9.00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2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78%</w:t>
            </w:r>
          </w:p>
        </w:tc>
        <w:tc>
          <w:tcPr>
            <w:tcW w:w="2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27%</w:t>
            </w: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oga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</w:t>
            </w:r>
          </w:p>
        </w:tc>
        <w:tc>
          <w:tcPr>
            <w:tcW w:w="4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 / 85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 / 85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olekar 20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og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 / 85.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45 / 86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ghes 20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2 ±5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5 ±7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63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ta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exercis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2 / 77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8 / 78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ffileno 20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3±8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1±1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S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9 / 83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.3 / 82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raschek 20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2 ±8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8 ±10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56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S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 / 76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1 / 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aert 2017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0±16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t restric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8 / 79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6 / 82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seem 20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41±9.3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32±9.1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2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66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t restric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52 / 84.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21 / 84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gbutor 20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78±6.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27±6.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metr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52 / 87.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24 / 81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d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essler 20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1±2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9±2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64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metr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2 / 84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8 / 85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trina 2018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8±7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metr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4 / 81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2 / 81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essup 19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8±4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2±5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6 / 79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8 / 80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malakkannan 2014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-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1 / 82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.3 / 82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m 2012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3±2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23 / 86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.62 / 86.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ntiprasoplap 20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9±7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4±6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.38 / 72.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26 / 75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adpour 20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8±4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8±4.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92 / 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58 / 82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dzik 20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3 ± 5.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0 ± 3.4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1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14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.65 / 80.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.66 / 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n 20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7±1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4±1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stance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5 / 81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9 / 81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gpid 20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-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-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1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7 / 79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6 / 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pane 20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02±9.7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15±9.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pal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2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25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27 / 81.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5 / 82.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o 20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49±9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94±9.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0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4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78 / 81.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31 / 81.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edonio 20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97±7.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56±7.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xico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03 / 87.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72 / 85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o 202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baseline"/>
                <w:lang w:val="en-US" w:eastAsia="zh-CN" w:bidi="ar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44 ±3.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87±4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punctur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2 / 84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4 / 83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n 20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93±15.9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87±13.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33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upunctur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59 / 79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39 / 82.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m 20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80±1.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33±1.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1 / 89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.5 / 85.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elton 19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8±6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1±6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7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71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 Potassiu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.7 / 80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6 / 81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lkens 2003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-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duced alcoho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 / 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 / 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kic 1998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2±1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duced alcoho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 / 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 / 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ker 20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±2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8±2.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duced alcoho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6 / 83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 / 85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árquez 20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7±10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1±5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9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ta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41 / 87.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.34 / 85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nneberg 1997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-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ta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8 / 70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8 / 70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evens 199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1±6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4±6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7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89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 los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3 / 83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6 / 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binstein 201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6±8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2±8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cente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festy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2 / 77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3 / 77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rssen 1995</w:t>
            </w:r>
          </w:p>
        </w:tc>
        <w:tc>
          <w:tcPr>
            <w:tcW w:w="77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6±2.89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way</w:t>
            </w:r>
          </w:p>
        </w:tc>
        <w:tc>
          <w:tcPr>
            <w:tcW w:w="33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</w:t>
            </w:r>
          </w:p>
        </w:tc>
        <w:tc>
          <w:tcPr>
            <w:tcW w:w="59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S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6 / 88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6 / 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5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9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6 / 88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PTRG 199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5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cente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1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2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 Potassiu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1 / 82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.9 / 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3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t restric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 / 82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ck 20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±0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±0.8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3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7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stance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 / 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 / 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  <w:t>20.1±0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69.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bination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 / 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HPCRG 199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2±6.1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2±6.1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-center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8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3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t restric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7 / 86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3 / 85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4±6.1</w:t>
            </w:r>
          </w:p>
        </w:tc>
        <w:tc>
          <w:tcPr>
            <w:tcW w:w="3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 los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61 / 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ska 1983</w:t>
            </w:r>
          </w:p>
        </w:tc>
        <w:tc>
          <w:tcPr>
            <w:tcW w:w="77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-50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reli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596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00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t restric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 / 82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5 / 81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6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96" w:type="pct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 los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2 / 80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ptharishi 20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±1.3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±1.4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7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6 / 87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.1 / 82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±1.47</w:t>
            </w:r>
          </w:p>
        </w:tc>
        <w:tc>
          <w:tcPr>
            <w:tcW w:w="3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lt restric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 / 83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±1.36</w:t>
            </w:r>
          </w:p>
        </w:tc>
        <w:tc>
          <w:tcPr>
            <w:tcW w:w="38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og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8 / 84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oss 20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±1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±2.0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33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bination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ual car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8 / 77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9 / 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wee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±2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50.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metric exerc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1 / 76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61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±0.5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58.33%</w:t>
            </w:r>
          </w:p>
        </w:tc>
        <w:tc>
          <w:tcPr>
            <w:tcW w:w="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 exercise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7 / 77.7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000" w:type="pct"/>
            <w:gridSpan w:val="1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 xml:space="preserve">Notes :Studies with * contain follow-up longer than 12 months, but we would extract short-term BP changes if they included follow-up reports within a year. </w:t>
            </w:r>
          </w:p>
        </w:tc>
      </w:tr>
    </w:tbl>
    <w:p>
      <w:pPr>
        <w:ind w:left="0" w:leftChars="0" w:firstLine="0" w:firstLineChars="0"/>
      </w:pP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F22D7"/>
    <w:rsid w:val="05EC2264"/>
    <w:rsid w:val="0DFC2986"/>
    <w:rsid w:val="10DC29A6"/>
    <w:rsid w:val="1103590A"/>
    <w:rsid w:val="15053D88"/>
    <w:rsid w:val="18902B06"/>
    <w:rsid w:val="1B0D7B55"/>
    <w:rsid w:val="1F5E7A93"/>
    <w:rsid w:val="271E3043"/>
    <w:rsid w:val="27246062"/>
    <w:rsid w:val="3E5D6962"/>
    <w:rsid w:val="42A10E24"/>
    <w:rsid w:val="4DB82445"/>
    <w:rsid w:val="55D72B33"/>
    <w:rsid w:val="5EBE7851"/>
    <w:rsid w:val="5EFD7665"/>
    <w:rsid w:val="63AC05C4"/>
    <w:rsid w:val="69366EF6"/>
    <w:rsid w:val="6E1C2DF3"/>
    <w:rsid w:val="72873B10"/>
    <w:rsid w:val="75D45C40"/>
    <w:rsid w:val="79C1638D"/>
    <w:rsid w:val="7A2523C9"/>
    <w:rsid w:val="7A495369"/>
    <w:rsid w:val="7EF5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77" w:beforeAutospacing="1" w:after="0" w:afterAutospacing="1"/>
      <w:ind w:firstLine="0" w:firstLineChars="0"/>
      <w:jc w:val="center"/>
      <w:outlineLvl w:val="0"/>
    </w:pPr>
    <w:rPr>
      <w:rFonts w:hint="eastAsia" w:ascii="宋体" w:hAnsi="宋体" w:eastAsia="黑体" w:cs="宋体"/>
      <w:b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eastAsia" w:ascii="宋体" w:hAnsi="宋体" w:cs="宋体"/>
      <w:b/>
      <w:kern w:val="0"/>
      <w:sz w:val="28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2"/>
    </w:pPr>
    <w:rPr>
      <w:b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jc w:val="left"/>
      <w:outlineLvl w:val="3"/>
    </w:p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2 Char"/>
    <w:link w:val="3"/>
    <w:qFormat/>
    <w:uiPriority w:val="0"/>
    <w:rPr>
      <w:rFonts w:hint="eastAsia" w:ascii="宋体" w:hAnsi="宋体" w:eastAsia="宋体" w:cs="宋体"/>
      <w:b/>
      <w:kern w:val="0"/>
      <w:sz w:val="28"/>
      <w:szCs w:val="36"/>
      <w:lang w:bidi="ar"/>
    </w:rPr>
  </w:style>
  <w:style w:type="paragraph" w:customStyle="1" w:styleId="9">
    <w:name w:val="表格"/>
    <w:basedOn w:val="1"/>
    <w:qFormat/>
    <w:uiPriority w:val="0"/>
    <w:pPr>
      <w:spacing w:line="240" w:lineRule="auto"/>
      <w:ind w:firstLine="0" w:firstLineChars="0"/>
      <w:jc w:val="left"/>
    </w:pPr>
    <w:rPr>
      <w:sz w:val="21"/>
    </w:rPr>
  </w:style>
  <w:style w:type="paragraph" w:customStyle="1" w:styleId="10">
    <w:name w:val="引用文献格式"/>
    <w:basedOn w:val="1"/>
    <w:link w:val="11"/>
    <w:qFormat/>
    <w:uiPriority w:val="0"/>
    <w:pPr>
      <w:ind w:firstLine="0" w:firstLineChars="0"/>
      <w:jc w:val="left"/>
    </w:pPr>
    <w:rPr>
      <w:rFonts w:eastAsia="黑体"/>
      <w:sz w:val="21"/>
    </w:rPr>
  </w:style>
  <w:style w:type="character" w:customStyle="1" w:styleId="11">
    <w:name w:val="引用文献格式 Char"/>
    <w:link w:val="10"/>
    <w:qFormat/>
    <w:uiPriority w:val="0"/>
    <w:rPr>
      <w:rFonts w:ascii="Times New Roman" w:hAnsi="Times New Roman" w:eastAsia="黑体"/>
      <w:sz w:val="21"/>
    </w:rPr>
  </w:style>
  <w:style w:type="paragraph" w:customStyle="1" w:styleId="12">
    <w:name w:val="code"/>
    <w:qFormat/>
    <w:uiPriority w:val="0"/>
    <w:pPr>
      <w:ind w:firstLine="0"/>
    </w:pPr>
    <w:rPr>
      <w:rFonts w:hint="default" w:ascii="等线" w:hAnsi="等线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11</Words>
  <Characters>4308</Characters>
  <Lines>0</Lines>
  <Paragraphs>0</Paragraphs>
  <TotalTime>0</TotalTime>
  <ScaleCrop>false</ScaleCrop>
  <LinksUpToDate>false</LinksUpToDate>
  <CharactersWithSpaces>464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12:30:00Z</dcterms:created>
  <dc:creator>ECHO</dc:creator>
  <cp:lastModifiedBy>Taihang, Shao</cp:lastModifiedBy>
  <dcterms:modified xsi:type="dcterms:W3CDTF">2022-03-07T13:3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481B8C3C6544F68920B3A364F78013B</vt:lpwstr>
  </property>
</Properties>
</file>